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90338" w14:textId="0933F1D1" w:rsidR="00882E63" w:rsidRPr="006F21B9" w:rsidRDefault="00882E63" w:rsidP="00882E63">
      <w:pPr>
        <w:jc w:val="center"/>
        <w:rPr>
          <w:b/>
          <w:bCs/>
          <w:sz w:val="40"/>
          <w:szCs w:val="40"/>
        </w:rPr>
      </w:pPr>
      <w:r w:rsidRPr="006F21B9">
        <w:rPr>
          <w:b/>
          <w:bCs/>
          <w:sz w:val="40"/>
          <w:szCs w:val="40"/>
        </w:rPr>
        <w:t>Multidisciplinary evaluation</w:t>
      </w:r>
    </w:p>
    <w:tbl>
      <w:tblPr>
        <w:tblStyle w:val="Grigliatabella"/>
        <w:tblW w:w="9633" w:type="dxa"/>
        <w:tblLook w:val="04A0" w:firstRow="1" w:lastRow="0" w:firstColumn="1" w:lastColumn="0" w:noHBand="0" w:noVBand="1"/>
      </w:tblPr>
      <w:tblGrid>
        <w:gridCol w:w="2835"/>
        <w:gridCol w:w="6798"/>
      </w:tblGrid>
      <w:tr w:rsidR="0039080D" w:rsidRPr="00A71808" w14:paraId="7AC0B0CE" w14:textId="77777777" w:rsidTr="004C40ED">
        <w:trPr>
          <w:trHeight w:val="227"/>
        </w:trPr>
        <w:tc>
          <w:tcPr>
            <w:tcW w:w="9628" w:type="dxa"/>
            <w:gridSpan w:val="2"/>
            <w:shd w:val="clear" w:color="auto" w:fill="BFBFBF" w:themeFill="background1" w:themeFillShade="BF"/>
          </w:tcPr>
          <w:p w14:paraId="2B97D485" w14:textId="54B5697C" w:rsidR="0039080D" w:rsidRPr="00A71808" w:rsidRDefault="0039080D" w:rsidP="000E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71808">
              <w:rPr>
                <w:rFonts w:cstheme="minorHAnsi"/>
                <w:b/>
                <w:bCs/>
                <w:lang w:val="en-US"/>
              </w:rPr>
              <w:t>Clinico-pathological information</w:t>
            </w:r>
            <w:r w:rsidR="000E66E2" w:rsidRPr="00A71808">
              <w:rPr>
                <w:rFonts w:cstheme="minorHAnsi"/>
                <w:b/>
                <w:bCs/>
                <w:lang w:val="en-US"/>
              </w:rPr>
              <w:t>s</w:t>
            </w:r>
          </w:p>
        </w:tc>
      </w:tr>
      <w:tr w:rsidR="002D1B07" w:rsidRPr="004C40ED" w14:paraId="1B7841B3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49567C67" w14:textId="35373E00" w:rsidR="002D1B07" w:rsidRPr="004C40ED" w:rsidRDefault="0039080D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Menopausal status</w:t>
            </w:r>
          </w:p>
        </w:tc>
        <w:tc>
          <w:tcPr>
            <w:tcW w:w="6798" w:type="dxa"/>
          </w:tcPr>
          <w:p w14:paraId="15EF6166" w14:textId="77777777" w:rsidR="002D1B07" w:rsidRPr="004C40ED" w:rsidRDefault="002D1B07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D1B07" w:rsidRPr="004C40ED" w14:paraId="7F0EC181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6F7D39FB" w14:textId="29F4F3BC" w:rsidR="002D1B07" w:rsidRPr="004C40ED" w:rsidRDefault="0039080D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Comorbidities</w:t>
            </w:r>
          </w:p>
        </w:tc>
        <w:tc>
          <w:tcPr>
            <w:tcW w:w="6798" w:type="dxa"/>
          </w:tcPr>
          <w:p w14:paraId="322636BD" w14:textId="77777777" w:rsidR="002D1B07" w:rsidRPr="004C40ED" w:rsidRDefault="002D1B07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D1B07" w:rsidRPr="004C40ED" w14:paraId="3B6B5796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742271B0" w14:textId="618C84C4" w:rsidR="002D1B07" w:rsidRPr="004C40ED" w:rsidRDefault="00345D83" w:rsidP="006F21B9">
            <w:pPr>
              <w:rPr>
                <w:rFonts w:cstheme="minorHAnsi"/>
              </w:rPr>
            </w:pPr>
            <w:r w:rsidRPr="004C40ED">
              <w:rPr>
                <w:rFonts w:cstheme="minorHAnsi"/>
              </w:rPr>
              <w:t>Concomitant</w:t>
            </w:r>
            <w:r w:rsidR="006F5BAD" w:rsidRPr="004C40ED">
              <w:rPr>
                <w:rFonts w:cstheme="minorHAnsi"/>
              </w:rPr>
              <w:t xml:space="preserve"> drugs</w:t>
            </w:r>
          </w:p>
        </w:tc>
        <w:tc>
          <w:tcPr>
            <w:tcW w:w="6798" w:type="dxa"/>
          </w:tcPr>
          <w:p w14:paraId="687068A4" w14:textId="77777777" w:rsidR="002D1B07" w:rsidRPr="004C40ED" w:rsidRDefault="002D1B07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D1B07" w:rsidRPr="004C40ED" w14:paraId="2C20BB27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200BE093" w14:textId="4BEA8F52" w:rsidR="002D1B07" w:rsidRPr="004C40ED" w:rsidRDefault="00345D83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Cancer familiy history</w:t>
            </w:r>
          </w:p>
        </w:tc>
        <w:tc>
          <w:tcPr>
            <w:tcW w:w="6798" w:type="dxa"/>
          </w:tcPr>
          <w:p w14:paraId="02B31B08" w14:textId="77777777" w:rsidR="002D1B07" w:rsidRPr="004C40ED" w:rsidRDefault="002D1B07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D1B07" w:rsidRPr="004C40ED" w14:paraId="5DBAC131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1A17756D" w14:textId="076C551B" w:rsidR="002D1B07" w:rsidRPr="004C40ED" w:rsidRDefault="00345D83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Diagnostic imaging</w:t>
            </w:r>
          </w:p>
        </w:tc>
        <w:tc>
          <w:tcPr>
            <w:tcW w:w="6798" w:type="dxa"/>
          </w:tcPr>
          <w:p w14:paraId="110090AC" w14:textId="77777777" w:rsidR="002D1B07" w:rsidRPr="004C40ED" w:rsidRDefault="002D1B07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D1B07" w:rsidRPr="004C40ED" w14:paraId="147CB5AF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6092632B" w14:textId="59BE1C75" w:rsidR="002D1B07" w:rsidRPr="004C40ED" w:rsidRDefault="00BB3E7C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Histotype</w:t>
            </w:r>
          </w:p>
        </w:tc>
        <w:tc>
          <w:tcPr>
            <w:tcW w:w="6798" w:type="dxa"/>
          </w:tcPr>
          <w:p w14:paraId="6AF357D0" w14:textId="77777777" w:rsidR="002D1B07" w:rsidRPr="004C40ED" w:rsidRDefault="002D1B07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D1B07" w:rsidRPr="004C40ED" w14:paraId="39C13917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0F52BC71" w14:textId="30ED063E" w:rsidR="002D1B07" w:rsidRPr="004C40ED" w:rsidRDefault="000E66E2" w:rsidP="006F21B9">
            <w:pPr>
              <w:rPr>
                <w:rFonts w:cstheme="minorHAnsi"/>
              </w:rPr>
            </w:pPr>
            <w:r w:rsidRPr="004C40ED">
              <w:rPr>
                <w:rFonts w:cstheme="minorHAnsi"/>
              </w:rPr>
              <w:t>ER</w:t>
            </w:r>
          </w:p>
        </w:tc>
        <w:tc>
          <w:tcPr>
            <w:tcW w:w="6798" w:type="dxa"/>
          </w:tcPr>
          <w:p w14:paraId="7413E190" w14:textId="77777777" w:rsidR="002D1B07" w:rsidRPr="004C40ED" w:rsidRDefault="002D1B07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B3E7C" w:rsidRPr="004C40ED" w14:paraId="1A65E1C4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4DC6F55A" w14:textId="5095F283" w:rsidR="000E66E2" w:rsidRPr="004C40ED" w:rsidRDefault="000E66E2" w:rsidP="006F21B9">
            <w:pPr>
              <w:rPr>
                <w:rFonts w:cstheme="minorHAnsi"/>
              </w:rPr>
            </w:pPr>
            <w:r w:rsidRPr="004C40ED">
              <w:rPr>
                <w:rFonts w:cstheme="minorHAnsi"/>
              </w:rPr>
              <w:t>PgR</w:t>
            </w:r>
          </w:p>
        </w:tc>
        <w:tc>
          <w:tcPr>
            <w:tcW w:w="6798" w:type="dxa"/>
          </w:tcPr>
          <w:p w14:paraId="64BF4FD1" w14:textId="77777777" w:rsidR="00BB3E7C" w:rsidRPr="004C40ED" w:rsidRDefault="00BB3E7C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B3E7C" w:rsidRPr="004C40ED" w14:paraId="1A7594B8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3FAC3D8A" w14:textId="1B12A860" w:rsidR="00BB3E7C" w:rsidRPr="004C40ED" w:rsidRDefault="000E66E2" w:rsidP="006F21B9">
            <w:pPr>
              <w:rPr>
                <w:rFonts w:cstheme="minorHAnsi"/>
              </w:rPr>
            </w:pPr>
            <w:r w:rsidRPr="004C40ED">
              <w:rPr>
                <w:rFonts w:cstheme="minorHAnsi"/>
              </w:rPr>
              <w:t>Ki67</w:t>
            </w:r>
          </w:p>
        </w:tc>
        <w:tc>
          <w:tcPr>
            <w:tcW w:w="6798" w:type="dxa"/>
          </w:tcPr>
          <w:p w14:paraId="4DC1AF79" w14:textId="77777777" w:rsidR="00BB3E7C" w:rsidRPr="004C40ED" w:rsidRDefault="00BB3E7C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B3E7C" w:rsidRPr="004C40ED" w14:paraId="731C98AA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73FE5D7F" w14:textId="45928F31" w:rsidR="00BB3E7C" w:rsidRPr="004C40ED" w:rsidRDefault="000E66E2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HER2 (IHC score)</w:t>
            </w:r>
          </w:p>
        </w:tc>
        <w:tc>
          <w:tcPr>
            <w:tcW w:w="6798" w:type="dxa"/>
          </w:tcPr>
          <w:p w14:paraId="0055B565" w14:textId="77777777" w:rsidR="00BB3E7C" w:rsidRPr="004C40ED" w:rsidRDefault="00BB3E7C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B3E7C" w:rsidRPr="004C40ED" w14:paraId="394ADCE0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4C64F2AA" w14:textId="450D29C0" w:rsidR="00BB3E7C" w:rsidRPr="004C40ED" w:rsidRDefault="000E66E2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HER2 (FISH)</w:t>
            </w:r>
          </w:p>
        </w:tc>
        <w:tc>
          <w:tcPr>
            <w:tcW w:w="6798" w:type="dxa"/>
          </w:tcPr>
          <w:p w14:paraId="57BE4430" w14:textId="77777777" w:rsidR="00BB3E7C" w:rsidRPr="004C40ED" w:rsidRDefault="00BB3E7C" w:rsidP="006F21B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B3E7C" w:rsidRPr="004C40ED" w14:paraId="0B1269EF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6C573014" w14:textId="2648D3A1" w:rsidR="00BB3E7C" w:rsidRPr="004C40ED" w:rsidRDefault="0067432C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Stage</w:t>
            </w:r>
          </w:p>
        </w:tc>
        <w:tc>
          <w:tcPr>
            <w:tcW w:w="6798" w:type="dxa"/>
          </w:tcPr>
          <w:p w14:paraId="67DC576A" w14:textId="77777777" w:rsidR="00BB3E7C" w:rsidRPr="004C40ED" w:rsidRDefault="00BB3E7C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67432C" w:rsidRPr="004C40ED" w14:paraId="5ADB10D7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5EFBAA66" w14:textId="3A374ABF" w:rsidR="0067432C" w:rsidRPr="004C40ED" w:rsidRDefault="0067432C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Diagnostic program</w:t>
            </w:r>
          </w:p>
        </w:tc>
        <w:tc>
          <w:tcPr>
            <w:tcW w:w="6798" w:type="dxa"/>
          </w:tcPr>
          <w:p w14:paraId="77C4FAEB" w14:textId="77777777" w:rsidR="0067432C" w:rsidRPr="004C40ED" w:rsidRDefault="0067432C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67432C" w:rsidRPr="004C40ED" w14:paraId="18D52006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4402A724" w14:textId="1D8E3875" w:rsidR="0067432C" w:rsidRPr="004C40ED" w:rsidRDefault="0067432C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Neoad</w:t>
            </w:r>
            <w:r w:rsidR="002E5805">
              <w:rPr>
                <w:rFonts w:cstheme="minorHAnsi"/>
                <w:lang w:val="en-US"/>
              </w:rPr>
              <w:t>j</w:t>
            </w:r>
            <w:r w:rsidRPr="004C40ED">
              <w:rPr>
                <w:rFonts w:cstheme="minorHAnsi"/>
                <w:lang w:val="en-US"/>
              </w:rPr>
              <w:t>uvant treatment</w:t>
            </w:r>
          </w:p>
        </w:tc>
        <w:tc>
          <w:tcPr>
            <w:tcW w:w="6798" w:type="dxa"/>
          </w:tcPr>
          <w:p w14:paraId="34D2DF81" w14:textId="77777777" w:rsidR="0067432C" w:rsidRPr="004C40ED" w:rsidRDefault="0067432C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67432C" w:rsidRPr="004C40ED" w14:paraId="294D7ABA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3E2DE443" w14:textId="061BF7C8" w:rsidR="0067432C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Type of surgery</w:t>
            </w:r>
          </w:p>
        </w:tc>
        <w:tc>
          <w:tcPr>
            <w:tcW w:w="6798" w:type="dxa"/>
          </w:tcPr>
          <w:p w14:paraId="019AC392" w14:textId="77777777" w:rsidR="0067432C" w:rsidRPr="004C40ED" w:rsidRDefault="0067432C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67432C" w:rsidRPr="004C40ED" w14:paraId="6B8341C4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49D12F32" w14:textId="79FD54B2" w:rsidR="0067432C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Histotype</w:t>
            </w:r>
          </w:p>
        </w:tc>
        <w:tc>
          <w:tcPr>
            <w:tcW w:w="6798" w:type="dxa"/>
          </w:tcPr>
          <w:p w14:paraId="790C64C8" w14:textId="77777777" w:rsidR="0067432C" w:rsidRPr="004C40ED" w:rsidRDefault="0067432C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67432C" w:rsidRPr="004C40ED" w14:paraId="1AB22619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334887A6" w14:textId="6DCD397D" w:rsidR="0067432C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pTNM</w:t>
            </w:r>
          </w:p>
        </w:tc>
        <w:tc>
          <w:tcPr>
            <w:tcW w:w="6798" w:type="dxa"/>
          </w:tcPr>
          <w:p w14:paraId="0088C9CB" w14:textId="77777777" w:rsidR="0067432C" w:rsidRPr="004C40ED" w:rsidRDefault="0067432C" w:rsidP="006F21B9">
            <w:pPr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</w:p>
        </w:tc>
      </w:tr>
      <w:tr w:rsidR="0067432C" w:rsidRPr="004C40ED" w14:paraId="13BAC49E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631C89E4" w14:textId="53E944A6" w:rsidR="0067432C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DCIS</w:t>
            </w:r>
          </w:p>
        </w:tc>
        <w:tc>
          <w:tcPr>
            <w:tcW w:w="6798" w:type="dxa"/>
          </w:tcPr>
          <w:p w14:paraId="58E2E6BD" w14:textId="77777777" w:rsidR="0067432C" w:rsidRPr="004C40ED" w:rsidRDefault="0067432C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67432C" w:rsidRPr="004C40ED" w14:paraId="3320C5BF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0F452B7A" w14:textId="54AC397C" w:rsidR="0067432C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LVI</w:t>
            </w:r>
          </w:p>
        </w:tc>
        <w:tc>
          <w:tcPr>
            <w:tcW w:w="6798" w:type="dxa"/>
          </w:tcPr>
          <w:p w14:paraId="6BA1A416" w14:textId="77777777" w:rsidR="0067432C" w:rsidRPr="004C40ED" w:rsidRDefault="0067432C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A332F0" w:rsidRPr="004C40ED" w14:paraId="6E57A3C3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2FA9877C" w14:textId="7D2B699F" w:rsidR="00A332F0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ER</w:t>
            </w:r>
          </w:p>
        </w:tc>
        <w:tc>
          <w:tcPr>
            <w:tcW w:w="6798" w:type="dxa"/>
          </w:tcPr>
          <w:p w14:paraId="15BF7E29" w14:textId="77777777" w:rsidR="00A332F0" w:rsidRPr="004C40ED" w:rsidRDefault="00A332F0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A332F0" w:rsidRPr="004C40ED" w14:paraId="03B4C8A1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5B66D9CB" w14:textId="43978149" w:rsidR="00A332F0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PgR</w:t>
            </w:r>
          </w:p>
        </w:tc>
        <w:tc>
          <w:tcPr>
            <w:tcW w:w="6798" w:type="dxa"/>
          </w:tcPr>
          <w:p w14:paraId="13BE399C" w14:textId="77777777" w:rsidR="00A332F0" w:rsidRPr="004C40ED" w:rsidRDefault="00A332F0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A332F0" w:rsidRPr="004C40ED" w14:paraId="727A40D6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2116A7ED" w14:textId="4F6F74B6" w:rsidR="00A332F0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Ki67</w:t>
            </w:r>
          </w:p>
        </w:tc>
        <w:tc>
          <w:tcPr>
            <w:tcW w:w="6798" w:type="dxa"/>
          </w:tcPr>
          <w:p w14:paraId="7D34ED23" w14:textId="77777777" w:rsidR="00A332F0" w:rsidRPr="004C40ED" w:rsidRDefault="00A332F0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A332F0" w:rsidRPr="004C40ED" w14:paraId="0CCE95F4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186A5681" w14:textId="43F6EAA6" w:rsidR="00A332F0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HER2 (IHC score)</w:t>
            </w:r>
          </w:p>
        </w:tc>
        <w:tc>
          <w:tcPr>
            <w:tcW w:w="6798" w:type="dxa"/>
          </w:tcPr>
          <w:p w14:paraId="42853EFF" w14:textId="77777777" w:rsidR="00A332F0" w:rsidRPr="004C40ED" w:rsidRDefault="00A332F0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A332F0" w:rsidRPr="004C40ED" w14:paraId="3A849BB0" w14:textId="77777777" w:rsidTr="004C40ED">
        <w:trPr>
          <w:trHeight w:val="340"/>
        </w:trPr>
        <w:tc>
          <w:tcPr>
            <w:tcW w:w="2835" w:type="dxa"/>
            <w:vAlign w:val="center"/>
          </w:tcPr>
          <w:p w14:paraId="65B7757C" w14:textId="79D8E77C" w:rsidR="00A332F0" w:rsidRPr="004C40ED" w:rsidRDefault="00A332F0" w:rsidP="006F21B9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HER2 (FISH)</w:t>
            </w:r>
          </w:p>
        </w:tc>
        <w:tc>
          <w:tcPr>
            <w:tcW w:w="6798" w:type="dxa"/>
          </w:tcPr>
          <w:p w14:paraId="4A22F7AE" w14:textId="77777777" w:rsidR="00A332F0" w:rsidRPr="004C40ED" w:rsidRDefault="00A332F0" w:rsidP="006F21B9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A332F0" w:rsidRPr="0022747D" w14:paraId="5181F57A" w14:textId="77777777" w:rsidTr="0022747D">
        <w:trPr>
          <w:trHeight w:val="340"/>
        </w:trPr>
        <w:tc>
          <w:tcPr>
            <w:tcW w:w="2830" w:type="dxa"/>
            <w:vAlign w:val="center"/>
          </w:tcPr>
          <w:p w14:paraId="1C95FA66" w14:textId="652596B2" w:rsidR="00A332F0" w:rsidRPr="004C40ED" w:rsidRDefault="00A332F0" w:rsidP="0022747D">
            <w:pPr>
              <w:rPr>
                <w:rFonts w:cstheme="minorHAnsi"/>
                <w:lang w:val="en-US"/>
              </w:rPr>
            </w:pPr>
            <w:r w:rsidRPr="004C40ED">
              <w:rPr>
                <w:rFonts w:cstheme="minorHAnsi"/>
                <w:lang w:val="en-US"/>
              </w:rPr>
              <w:t>Surgical margins</w:t>
            </w:r>
          </w:p>
        </w:tc>
        <w:tc>
          <w:tcPr>
            <w:tcW w:w="6798" w:type="dxa"/>
          </w:tcPr>
          <w:p w14:paraId="40B3EC6D" w14:textId="77777777" w:rsidR="00A332F0" w:rsidRPr="0022747D" w:rsidRDefault="00A332F0" w:rsidP="0022747D">
            <w:pPr>
              <w:rPr>
                <w:rFonts w:cstheme="minorHAnsi"/>
                <w:lang w:val="en-US"/>
              </w:rPr>
            </w:pPr>
          </w:p>
        </w:tc>
      </w:tr>
      <w:tr w:rsidR="00A332F0" w14:paraId="1AA2A974" w14:textId="77777777" w:rsidTr="00AA2BCD">
        <w:trPr>
          <w:trHeight w:val="340"/>
        </w:trPr>
        <w:tc>
          <w:tcPr>
            <w:tcW w:w="9628" w:type="dxa"/>
            <w:gridSpan w:val="2"/>
            <w:shd w:val="clear" w:color="auto" w:fill="BFBFBF" w:themeFill="background1" w:themeFillShade="BF"/>
          </w:tcPr>
          <w:p w14:paraId="0F506796" w14:textId="559A1AD9" w:rsidR="00A332F0" w:rsidRPr="00AA2BCD" w:rsidRDefault="006F21B9" w:rsidP="006F21B9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BCD">
              <w:rPr>
                <w:rFonts w:cstheme="minorHAnsi"/>
                <w:b/>
                <w:bCs/>
                <w:lang w:val="en-US"/>
              </w:rPr>
              <w:t>Postoperative program</w:t>
            </w:r>
          </w:p>
        </w:tc>
      </w:tr>
      <w:tr w:rsidR="00A332F0" w14:paraId="1C13ABEC" w14:textId="77777777" w:rsidTr="004C40ED">
        <w:trPr>
          <w:trHeight w:val="227"/>
        </w:trPr>
        <w:tc>
          <w:tcPr>
            <w:tcW w:w="9628" w:type="dxa"/>
            <w:gridSpan w:val="2"/>
          </w:tcPr>
          <w:p w14:paraId="172AEF25" w14:textId="77777777" w:rsidR="00A332F0" w:rsidRDefault="00A332F0" w:rsidP="002D1B07">
            <w:pPr>
              <w:rPr>
                <w:b/>
                <w:bCs/>
                <w:sz w:val="28"/>
                <w:szCs w:val="28"/>
              </w:rPr>
            </w:pPr>
          </w:p>
          <w:p w14:paraId="58F6C402" w14:textId="77777777" w:rsidR="006F21B9" w:rsidRDefault="006F21B9" w:rsidP="002D1B07">
            <w:pPr>
              <w:rPr>
                <w:b/>
                <w:bCs/>
                <w:sz w:val="28"/>
                <w:szCs w:val="28"/>
              </w:rPr>
            </w:pPr>
          </w:p>
          <w:p w14:paraId="2A65574B" w14:textId="77777777" w:rsidR="006F21B9" w:rsidRDefault="006F21B9" w:rsidP="002D1B07">
            <w:pPr>
              <w:rPr>
                <w:b/>
                <w:bCs/>
                <w:sz w:val="28"/>
                <w:szCs w:val="28"/>
              </w:rPr>
            </w:pPr>
          </w:p>
          <w:p w14:paraId="076BE5AC" w14:textId="77777777" w:rsidR="006F21B9" w:rsidRDefault="006F21B9" w:rsidP="002D1B07">
            <w:pPr>
              <w:rPr>
                <w:b/>
                <w:bCs/>
                <w:sz w:val="28"/>
                <w:szCs w:val="28"/>
              </w:rPr>
            </w:pPr>
          </w:p>
          <w:p w14:paraId="046536FE" w14:textId="77777777" w:rsidR="006F21B9" w:rsidRDefault="006F21B9" w:rsidP="002D1B07">
            <w:pPr>
              <w:rPr>
                <w:b/>
                <w:bCs/>
                <w:sz w:val="28"/>
                <w:szCs w:val="28"/>
              </w:rPr>
            </w:pPr>
          </w:p>
          <w:p w14:paraId="6FFEC68B" w14:textId="5156A783" w:rsidR="006F21B9" w:rsidRDefault="006F21B9" w:rsidP="002D1B07">
            <w:pPr>
              <w:rPr>
                <w:b/>
                <w:bCs/>
                <w:sz w:val="28"/>
                <w:szCs w:val="28"/>
              </w:rPr>
            </w:pPr>
          </w:p>
        </w:tc>
      </w:tr>
    </w:tbl>
    <w:p w14:paraId="1ADB6E0D" w14:textId="6076F6C7" w:rsidR="00F05B23" w:rsidRPr="00F05B23" w:rsidRDefault="00F05B23">
      <w:pPr>
        <w:rPr>
          <w:rFonts w:ascii="Arial" w:hAnsi="Arial" w:cs="Arial"/>
          <w:sz w:val="18"/>
          <w:szCs w:val="18"/>
          <w:lang w:val="en-US"/>
        </w:rPr>
      </w:pPr>
      <w:r w:rsidRPr="00F05B23">
        <w:rPr>
          <w:rFonts w:ascii="Arial" w:hAnsi="Arial" w:cs="Arial"/>
          <w:sz w:val="18"/>
          <w:szCs w:val="18"/>
          <w:lang w:val="en-US"/>
        </w:rPr>
        <w:t>ER:estrogen receptor; PgR:progesterone receptor; DCIS:ductal carcinoma in situ; LVI:</w:t>
      </w:r>
      <w:r w:rsidRPr="00F05B23">
        <w:rPr>
          <w:rFonts w:ascii="Arial" w:hAnsi="Arial" w:cs="Arial"/>
          <w:color w:val="202124"/>
          <w:sz w:val="18"/>
          <w:szCs w:val="18"/>
          <w:shd w:val="clear" w:color="auto" w:fill="FFFFFF"/>
          <w:lang w:val="en-US"/>
        </w:rPr>
        <w:t xml:space="preserve"> Lymphovascular invasion </w:t>
      </w:r>
    </w:p>
    <w:sectPr w:rsidR="00F05B23" w:rsidRPr="00F05B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20"/>
    <w:rsid w:val="000053F2"/>
    <w:rsid w:val="00037669"/>
    <w:rsid w:val="000E66E2"/>
    <w:rsid w:val="0022747D"/>
    <w:rsid w:val="00243A80"/>
    <w:rsid w:val="00244E23"/>
    <w:rsid w:val="00276136"/>
    <w:rsid w:val="002C6814"/>
    <w:rsid w:val="002D1B07"/>
    <w:rsid w:val="002E5805"/>
    <w:rsid w:val="00345D83"/>
    <w:rsid w:val="00380200"/>
    <w:rsid w:val="0039080D"/>
    <w:rsid w:val="004C40ED"/>
    <w:rsid w:val="0054578A"/>
    <w:rsid w:val="005844DB"/>
    <w:rsid w:val="0067432C"/>
    <w:rsid w:val="006F21B9"/>
    <w:rsid w:val="006F5BAD"/>
    <w:rsid w:val="006F6B8D"/>
    <w:rsid w:val="00882E63"/>
    <w:rsid w:val="0095344B"/>
    <w:rsid w:val="00974720"/>
    <w:rsid w:val="00A332F0"/>
    <w:rsid w:val="00A71808"/>
    <w:rsid w:val="00AA2BCD"/>
    <w:rsid w:val="00B76655"/>
    <w:rsid w:val="00B85611"/>
    <w:rsid w:val="00BB3E7C"/>
    <w:rsid w:val="00C66A09"/>
    <w:rsid w:val="00CB1A9B"/>
    <w:rsid w:val="00CF08B9"/>
    <w:rsid w:val="00F0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F23A0"/>
  <w15:chartTrackingRefBased/>
  <w15:docId w15:val="{71BCA03A-692B-4910-9764-34BC8659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D1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48935-8005-4FB5-B692-F803CDF22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tot Lucia</dc:creator>
  <cp:keywords/>
  <dc:description/>
  <cp:lastModifiedBy>Bortot Lucia</cp:lastModifiedBy>
  <cp:revision>11</cp:revision>
  <dcterms:created xsi:type="dcterms:W3CDTF">2021-11-13T09:25:00Z</dcterms:created>
  <dcterms:modified xsi:type="dcterms:W3CDTF">2022-02-06T15:50:00Z</dcterms:modified>
</cp:coreProperties>
</file>